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3E271" w14:textId="4541A645" w:rsidR="00F86399" w:rsidRDefault="00F86399" w:rsidP="00F86399">
      <w:pPr>
        <w:spacing w:line="360" w:lineRule="auto"/>
        <w:rPr>
          <w:rFonts w:ascii="Arial" w:hAnsi="Arial" w:cs="Arial"/>
          <w:sz w:val="24"/>
          <w:szCs w:val="24"/>
          <w:lang w:val="en-IE"/>
        </w:rPr>
      </w:pPr>
      <w:r w:rsidRPr="00F86399">
        <w:rPr>
          <w:rFonts w:ascii="Arial" w:hAnsi="Arial" w:cs="Arial"/>
          <w:b/>
          <w:bCs/>
          <w:sz w:val="24"/>
          <w:szCs w:val="24"/>
          <w:lang w:val="en-IE"/>
        </w:rPr>
        <w:t>Supplementary Table 2</w:t>
      </w:r>
      <w:r>
        <w:rPr>
          <w:rFonts w:ascii="Arial" w:hAnsi="Arial" w:cs="Arial"/>
          <w:sz w:val="24"/>
          <w:szCs w:val="24"/>
          <w:lang w:val="en-IE"/>
        </w:rPr>
        <w:t xml:space="preserve">   </w:t>
      </w:r>
      <w:r w:rsidRPr="005B6882">
        <w:rPr>
          <w:rFonts w:ascii="Arial" w:hAnsi="Arial" w:cs="Arial"/>
          <w:sz w:val="24"/>
          <w:szCs w:val="24"/>
          <w:lang w:val="en-IE"/>
        </w:rPr>
        <w:t>Bayesian correlation matrix of the SPQ total score, factor scores, and subscales, with both ASI score and KB RTs</w:t>
      </w:r>
    </w:p>
    <w:tbl>
      <w:tblPr>
        <w:tblW w:w="15918" w:type="dxa"/>
        <w:jc w:val="center"/>
        <w:tblLayout w:type="fixed"/>
        <w:tblLook w:val="04A0" w:firstRow="1" w:lastRow="0" w:firstColumn="1" w:lastColumn="0" w:noHBand="0" w:noVBand="1"/>
      </w:tblPr>
      <w:tblGrid>
        <w:gridCol w:w="742"/>
        <w:gridCol w:w="291"/>
        <w:gridCol w:w="670"/>
        <w:gridCol w:w="919"/>
        <w:gridCol w:w="760"/>
        <w:gridCol w:w="829"/>
        <w:gridCol w:w="848"/>
        <w:gridCol w:w="802"/>
        <w:gridCol w:w="671"/>
        <w:gridCol w:w="730"/>
        <w:gridCol w:w="780"/>
        <w:gridCol w:w="671"/>
        <w:gridCol w:w="705"/>
        <w:gridCol w:w="929"/>
        <w:gridCol w:w="814"/>
        <w:gridCol w:w="299"/>
        <w:gridCol w:w="743"/>
        <w:gridCol w:w="743"/>
        <w:gridCol w:w="743"/>
        <w:gridCol w:w="743"/>
        <w:gridCol w:w="743"/>
        <w:gridCol w:w="743"/>
      </w:tblGrid>
      <w:tr w:rsidR="00F86399" w:rsidRPr="00941012" w14:paraId="4CFDF808" w14:textId="77777777" w:rsidTr="00AA3F86">
        <w:trPr>
          <w:trHeight w:val="300"/>
          <w:jc w:val="center"/>
        </w:trPr>
        <w:tc>
          <w:tcPr>
            <w:tcW w:w="12203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14:paraId="1BF2B809" w14:textId="77777777" w:rsidR="00F86399" w:rsidRPr="00941012" w:rsidRDefault="00F86399" w:rsidP="00AA3F86">
            <w:pPr>
              <w:pStyle w:val="Caption"/>
              <w:keepNext/>
              <w:rPr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498AE079" w14:textId="77777777" w:rsidR="00F86399" w:rsidRPr="00941012" w:rsidRDefault="00F86399" w:rsidP="00AA3F8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6FD26C6D" w14:textId="77777777" w:rsidR="00F86399" w:rsidRPr="00941012" w:rsidRDefault="00F86399" w:rsidP="00AA3F8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76969611" w14:textId="77777777" w:rsidR="00F86399" w:rsidRPr="00941012" w:rsidRDefault="00F86399" w:rsidP="00AA3F8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0A080FC7" w14:textId="77777777" w:rsidR="00F86399" w:rsidRPr="00941012" w:rsidRDefault="00F86399" w:rsidP="00AA3F8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7251F3AC" w14:textId="77777777" w:rsidR="00F86399" w:rsidRPr="00941012" w:rsidRDefault="00F86399" w:rsidP="00AA3F86">
            <w:pPr>
              <w:pStyle w:val="Caption"/>
              <w:keepNext/>
              <w:rPr>
                <w:b/>
                <w:bCs/>
                <w:sz w:val="14"/>
                <w:szCs w:val="14"/>
              </w:rPr>
            </w:pPr>
          </w:p>
        </w:tc>
      </w:tr>
      <w:tr w:rsidR="00F86399" w:rsidRPr="00941012" w14:paraId="1A064FC7" w14:textId="77777777" w:rsidTr="00AA3F86">
        <w:trPr>
          <w:trHeight w:val="300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13022" w14:textId="77777777" w:rsidR="00F86399" w:rsidRPr="00941012" w:rsidRDefault="00F86399" w:rsidP="00AA3F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91" w:type="dxa"/>
            <w:tcBorders>
              <w:top w:val="single" w:sz="4" w:space="0" w:color="auto"/>
              <w:left w:val="nil"/>
              <w:right w:val="nil"/>
            </w:tcBorders>
          </w:tcPr>
          <w:p w14:paraId="02407168" w14:textId="77777777" w:rsidR="00F86399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12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B493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PQ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right w:val="nil"/>
            </w:tcBorders>
          </w:tcPr>
          <w:p w14:paraId="4C44CA27" w14:textId="77777777" w:rsidR="00F86399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4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C1ECD" w14:textId="77777777" w:rsidR="00F86399" w:rsidRPr="00941012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SI</w:t>
            </w:r>
          </w:p>
        </w:tc>
      </w:tr>
      <w:tr w:rsidR="00F86399" w:rsidRPr="00941012" w14:paraId="7D770194" w14:textId="77777777" w:rsidTr="00AA3F86">
        <w:trPr>
          <w:trHeight w:val="300"/>
          <w:jc w:val="center"/>
        </w:trPr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4CB2" w14:textId="77777777" w:rsidR="00F86399" w:rsidRPr="00941012" w:rsidRDefault="00F86399" w:rsidP="00AA3F8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91" w:type="dxa"/>
            <w:tcBorders>
              <w:left w:val="nil"/>
              <w:right w:val="nil"/>
            </w:tcBorders>
          </w:tcPr>
          <w:p w14:paraId="549E4CD6" w14:textId="77777777" w:rsidR="00F86399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6977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D956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gnitive</w:t>
            </w:r>
          </w:p>
          <w:p w14:paraId="4BF8B2A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Perceptual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BB48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nter-</w:t>
            </w:r>
          </w:p>
          <w:p w14:paraId="53784C9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ersonal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E4E1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is-</w:t>
            </w:r>
          </w:p>
          <w:p w14:paraId="2AA7768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rganised</w:t>
            </w:r>
            <w:proofErr w:type="spellEnd"/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B7B5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deas</w:t>
            </w:r>
          </w:p>
          <w:p w14:paraId="1D370E4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f</w:t>
            </w:r>
          </w:p>
          <w:p w14:paraId="642B554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3EB1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xcessive</w:t>
            </w:r>
          </w:p>
          <w:p w14:paraId="130FEC0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ocial</w:t>
            </w:r>
          </w:p>
          <w:p w14:paraId="64DF052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nxiety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4F0D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dd</w:t>
            </w:r>
          </w:p>
          <w:p w14:paraId="362791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eliefs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DE2C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Unusual</w:t>
            </w:r>
          </w:p>
          <w:p w14:paraId="5AC11F0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E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0B86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dd</w:t>
            </w:r>
          </w:p>
          <w:p w14:paraId="0B3FCF6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r</w:t>
            </w:r>
          </w:p>
          <w:p w14:paraId="2A04061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ccentric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AD9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o</w:t>
            </w:r>
          </w:p>
          <w:p w14:paraId="5292891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lose</w:t>
            </w:r>
          </w:p>
          <w:p w14:paraId="5AA3292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riends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D99A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dd</w:t>
            </w:r>
          </w:p>
          <w:p w14:paraId="47AD4EA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peech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F171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nstricted</w:t>
            </w:r>
          </w:p>
          <w:p w14:paraId="7E16811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ffect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302C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uspi</w:t>
            </w:r>
            <w:proofErr w:type="spellEnd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-</w:t>
            </w:r>
          </w:p>
          <w:p w14:paraId="316D975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41012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iousness</w:t>
            </w:r>
            <w:proofErr w:type="spellEnd"/>
          </w:p>
        </w:tc>
        <w:tc>
          <w:tcPr>
            <w:tcW w:w="299" w:type="dxa"/>
            <w:tcBorders>
              <w:left w:val="nil"/>
              <w:right w:val="nil"/>
            </w:tcBorders>
          </w:tcPr>
          <w:p w14:paraId="54535CF6" w14:textId="77777777" w:rsidR="00F86399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3557" w14:textId="77777777" w:rsidR="00F86399" w:rsidRPr="00941012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51AA1" w14:textId="77777777" w:rsidR="00F86399" w:rsidRPr="00941012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B6C06" w14:textId="77777777" w:rsidR="00F86399" w:rsidRPr="00941012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S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C24B5" w14:textId="77777777" w:rsidR="00F86399" w:rsidRPr="00941012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U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8F76A" w14:textId="77777777" w:rsidR="00F86399" w:rsidRPr="00941012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8782C" w14:textId="77777777" w:rsidR="00F86399" w:rsidRPr="00941012" w:rsidRDefault="00F86399" w:rsidP="00AA3F86">
            <w:pPr>
              <w:tabs>
                <w:tab w:val="center" w:pos="108"/>
              </w:tabs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C</w:t>
            </w:r>
          </w:p>
        </w:tc>
      </w:tr>
      <w:tr w:rsidR="00F86399" w:rsidRPr="00941012" w14:paraId="21DF48C7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838C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ASI</w:t>
            </w:r>
          </w:p>
        </w:tc>
        <w:tc>
          <w:tcPr>
            <w:tcW w:w="291" w:type="dxa"/>
            <w:tcBorders>
              <w:left w:val="nil"/>
              <w:bottom w:val="nil"/>
              <w:right w:val="nil"/>
            </w:tcBorders>
          </w:tcPr>
          <w:p w14:paraId="4BB78A9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CE6A" w14:textId="1EDA0432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8</w:t>
            </w:r>
            <w:r w:rsidR="00956060"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AE6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62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41A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2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DCD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19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CB2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6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3C5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27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9AC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0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43E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4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B20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6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A59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39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4CA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0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52F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5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26C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5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left w:val="nil"/>
              <w:bottom w:val="nil"/>
              <w:right w:val="nil"/>
            </w:tcBorders>
          </w:tcPr>
          <w:p w14:paraId="42E91C0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DE7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704E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3AF9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40B0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6BBF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6D39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86399" w:rsidRPr="00941012" w14:paraId="0F782A83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D1BD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I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735F22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F91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3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E9D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1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209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9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3D3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0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14B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5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9C4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09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1E6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49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F70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0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2FF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5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021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1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5E5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8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9F8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1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C90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1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4B08A47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E0D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81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64C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395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E12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61A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A25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F86399" w:rsidRPr="00941012" w14:paraId="41808A77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ADB2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S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82B51C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A13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2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143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1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6BE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192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A36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8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97D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0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86D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91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E1D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5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77E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5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E7F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6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725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14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DB0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7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859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144</w:t>
            </w:r>
            <w:r w:rsidRPr="00941012">
              <w:rPr>
                <w:rStyle w:val="superscript"/>
                <w:sz w:val="14"/>
                <w:szCs w:val="14"/>
              </w:rPr>
              <w:t>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E65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2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1609693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5C25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63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496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39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0C8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572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6C2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27D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F86399" w:rsidRPr="00941012" w14:paraId="32C62DB5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D5A3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IU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4DACC95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396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97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5D3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9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F7F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7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BBE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4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879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1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F98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16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A14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8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063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5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BCD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1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C75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0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489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2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F60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1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EE9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0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8850F7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5F6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739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EE4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68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D6E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3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710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04F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901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F86399" w:rsidRPr="00941012" w14:paraId="1F6552D1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40AF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H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4C261C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C26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8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97F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0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3D7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6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E54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4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0B8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3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AE2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87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2C7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4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B03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7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408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6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ACF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6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759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47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175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9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5D9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4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F17374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D0E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717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D84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6</w:t>
            </w:r>
            <w:r>
              <w:rPr>
                <w:rFonts w:ascii="Calibri" w:hAnsi="Calibri" w:cs="Calibri"/>
                <w:sz w:val="14"/>
                <w:szCs w:val="14"/>
              </w:rPr>
              <w:t>0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012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22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9F8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3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51E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320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F86399" w:rsidRPr="00941012" w14:paraId="1EAE7521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D879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ASI_HC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64B447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7C8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4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A92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9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DE6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2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3B0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7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CBF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1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B58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6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B9D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65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475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07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9C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2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01E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27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EA8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7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628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25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486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392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6A296B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DBE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646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A0A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4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226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64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4C3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468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E90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561</w:t>
            </w:r>
            <w:r w:rsidRPr="00941012">
              <w:rPr>
                <w:rStyle w:val="superscript"/>
                <w:sz w:val="14"/>
                <w:szCs w:val="14"/>
              </w:rPr>
              <w:t>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352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F86399" w:rsidRPr="00941012" w14:paraId="47D22AB7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3EBE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KB Scor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4103CB0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9FE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759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2A6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A2D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99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ABE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E94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33C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8EE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8C9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FC1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78D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119</w:t>
            </w:r>
            <w:r w:rsidRPr="00941012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B28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0B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3E3375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A4A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2AB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104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4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92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5A4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7A4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73ED5EB7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882B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61DC3B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4B7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54C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E8E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DB1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77F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9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504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E46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FBC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587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5AA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331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1B8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172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07E4E5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408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89B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C41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6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E58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20F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5A5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0EE10170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8066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BE5B4E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DDE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5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A94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4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ECA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A76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5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7FE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689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12E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8AD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105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856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6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302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4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5EC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6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AF8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2FD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F1A69F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927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94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2E2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95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8F1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102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A91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82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95E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7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922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94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F86399" w:rsidRPr="00941012" w14:paraId="7EC845D2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EC6B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637AB0B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5EB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CD8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B5E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E3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AEE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F44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81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C98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4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D3B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840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8A2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43F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A12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751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F6EFEA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F37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932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D32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05D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CE7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02F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682E8F9D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7ACE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31311D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541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5D5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6C3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384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5A5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4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34A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6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2F2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A2A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70E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1DE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C65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C90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BC7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964713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C74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459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42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3B4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C42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E09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5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59C829B6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71FE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3F4A160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0FC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D07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1AE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2BD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D71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3C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AF3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37A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18D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583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5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9EE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DFD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A98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216792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E61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F66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0AF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548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262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0DC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1C936979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2194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4D160B4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547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1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69D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4CA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4E1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102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4F2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392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814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55E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89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B2A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40F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D3F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139</w:t>
            </w:r>
            <w:r w:rsidRPr="00941012">
              <w:rPr>
                <w:rStyle w:val="superscript"/>
                <w:sz w:val="14"/>
                <w:szCs w:val="14"/>
              </w:rPr>
              <w:t>*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7AB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5DE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1C7B385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0C8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E70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9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73D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55E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0FE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7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D9D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9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F86399" w:rsidRPr="00941012" w14:paraId="5B96BA06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0260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561F84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EF97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0D4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996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05D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81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3D7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937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F2A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B02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A6A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7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307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BF9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81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AC0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232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D162E8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6E9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B11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190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C83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689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C37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6770E668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5EAF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721C25A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8B5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B01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34E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8EC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2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54F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28E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17B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37A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8EC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866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B46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6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AA3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6DB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3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3B215FA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20E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FCF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538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BDB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9EA7" w14:textId="77777777" w:rsidR="00F86399" w:rsidRPr="0040442E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0442E">
              <w:rPr>
                <w:rFonts w:ascii="Calibri" w:hAnsi="Calibri" w:cs="Calibri"/>
                <w:sz w:val="14"/>
                <w:szCs w:val="14"/>
              </w:rPr>
              <w:t>0.115</w:t>
            </w:r>
            <w:r w:rsidRPr="0040442E">
              <w:rPr>
                <w:rStyle w:val="superscript"/>
                <w:sz w:val="14"/>
                <w:szCs w:val="14"/>
              </w:rPr>
              <w:t>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3FD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38EC3F82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12AC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B8D4A1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4D1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508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271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461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BF8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1EC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6AC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5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B1D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D69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A6F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F1E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F55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EC9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4D9A533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24F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1C9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357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6FC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D7E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0A90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24D3B635" w14:textId="77777777" w:rsidTr="00AA3F86">
        <w:trPr>
          <w:trHeight w:val="290"/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282E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5D0B514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6E6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30F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915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F09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312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D21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4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11F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83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B78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C98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D91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7AB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524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4F1CD279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53E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DC7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3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B97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5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DEB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0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879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854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536A019E" w14:textId="77777777" w:rsidTr="00AA3F86">
        <w:trPr>
          <w:trHeight w:val="53"/>
          <w:jc w:val="center"/>
        </w:trPr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1D8AE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1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</w:tcPr>
          <w:p w14:paraId="06E28B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B2A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ECA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057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23B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5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E9C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5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C63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06C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794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94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895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7B5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3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7CF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9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F63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4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FBC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3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31A3DC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089D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6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1DA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3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F5A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8557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2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1F1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8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8FF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76</w:t>
            </w:r>
            <w:r w:rsidRPr="00941012">
              <w:rPr>
                <w:rStyle w:val="superscript"/>
                <w:sz w:val="14"/>
                <w:szCs w:val="14"/>
              </w:rPr>
              <w:t>I</w:t>
            </w:r>
          </w:p>
        </w:tc>
      </w:tr>
      <w:tr w:rsidR="00F86399" w:rsidRPr="00941012" w14:paraId="08AB515A" w14:textId="77777777" w:rsidTr="00AA3F86">
        <w:trPr>
          <w:trHeight w:val="300"/>
          <w:jc w:val="center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CE7E9" w14:textId="77777777" w:rsidR="00F86399" w:rsidRPr="00941012" w:rsidRDefault="00F86399" w:rsidP="00AA3F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al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63E9A37E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0E6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B2BA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689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DBE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A9C5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2A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C2F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7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01A1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5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420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</w:t>
            </w:r>
            <w:r>
              <w:rPr>
                <w:rFonts w:ascii="Calibri" w:hAnsi="Calibri" w:cs="Calibri"/>
                <w:sz w:val="14"/>
                <w:szCs w:val="14"/>
              </w:rPr>
              <w:t>.00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A7E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1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A908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5666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6444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0.02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5D405D0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E4EC2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2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213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</w:t>
            </w:r>
            <w:r>
              <w:rPr>
                <w:rFonts w:ascii="Calibri" w:hAnsi="Calibri" w:cs="Calibri"/>
                <w:sz w:val="14"/>
                <w:szCs w:val="14"/>
              </w:rPr>
              <w:t>0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6843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29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97CC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16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558F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4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30BB" w14:textId="77777777" w:rsidR="00F86399" w:rsidRPr="00941012" w:rsidRDefault="00F86399" w:rsidP="00AA3F8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941012">
              <w:rPr>
                <w:rFonts w:ascii="Calibri" w:hAnsi="Calibri" w:cs="Calibri"/>
                <w:sz w:val="14"/>
                <w:szCs w:val="14"/>
              </w:rPr>
              <w:t>-0.001</w:t>
            </w:r>
            <w:r w:rsidRPr="00941012">
              <w:rPr>
                <w:rStyle w:val="superscript"/>
                <w:sz w:val="14"/>
                <w:szCs w:val="14"/>
              </w:rPr>
              <w:t>N</w:t>
            </w:r>
          </w:p>
        </w:tc>
      </w:tr>
      <w:tr w:rsidR="00F86399" w:rsidRPr="00941012" w14:paraId="254D0EBA" w14:textId="77777777" w:rsidTr="00AA3F86">
        <w:trPr>
          <w:trHeight w:val="300"/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8DE3" w14:textId="77777777" w:rsidR="00F86399" w:rsidRPr="00941012" w:rsidRDefault="00F86399" w:rsidP="00AA3F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5176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C0D0B" w14:textId="4FA7B176" w:rsidR="00F86399" w:rsidRPr="00941012" w:rsidRDefault="00F86399" w:rsidP="00AA3F86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941012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BC7F9B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ote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: 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N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= supports the Null, 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= insensitive, * BF₁₀ &gt; 3, ** BF₁₀ &gt; </w:t>
            </w:r>
            <w:proofErr w:type="gramStart"/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,  *</w:t>
            </w:r>
            <w:proofErr w:type="gramEnd"/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** BF₁₀ &gt; 30, 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 w:rsidRPr="00BC7F9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= &gt;100 for ‘decisive’. Stretched beta prior width of 1. </w:t>
            </w:r>
            <w:r w:rsidR="007F2B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I sub-scales: increased significance (IS), sense sharpening (SS), impending understanding (IU), heightened emotion (HE), heightened cognition (HC)</w:t>
            </w:r>
          </w:p>
        </w:tc>
      </w:tr>
    </w:tbl>
    <w:p w14:paraId="183AC419" w14:textId="77777777" w:rsidR="00F86399" w:rsidRDefault="00F86399" w:rsidP="00F86399">
      <w:pPr>
        <w:spacing w:line="360" w:lineRule="auto"/>
        <w:rPr>
          <w:rFonts w:ascii="Arial" w:hAnsi="Arial" w:cs="Arial"/>
          <w:sz w:val="24"/>
          <w:szCs w:val="24"/>
          <w:lang w:val="en-IE"/>
        </w:rPr>
      </w:pPr>
    </w:p>
    <w:p w14:paraId="0CD43E25" w14:textId="77777777" w:rsidR="007B5A1A" w:rsidRDefault="007B5A1A"/>
    <w:sectPr w:rsidR="007B5A1A" w:rsidSect="00F863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3MjQ0MDIzNDc1sDRR0lEKTi0uzszPAykwrAUAMdnTsiwAAAA="/>
  </w:docVars>
  <w:rsids>
    <w:rsidRoot w:val="00F86399"/>
    <w:rsid w:val="00644EFE"/>
    <w:rsid w:val="00730D19"/>
    <w:rsid w:val="007B5A1A"/>
    <w:rsid w:val="007F2BA6"/>
    <w:rsid w:val="00956060"/>
    <w:rsid w:val="00F24F37"/>
    <w:rsid w:val="00F8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949B5D"/>
  <w15:chartTrackingRefBased/>
  <w15:docId w15:val="{C603E238-6B0B-4D7C-945F-2DDF0575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3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99"/>
    <w:rPr>
      <w:sz w:val="20"/>
      <w:szCs w:val="20"/>
    </w:rPr>
  </w:style>
  <w:style w:type="character" w:customStyle="1" w:styleId="superscript">
    <w:name w:val="superscript"/>
    <w:basedOn w:val="DefaultParagraphFont"/>
    <w:uiPriority w:val="1"/>
    <w:qFormat/>
    <w:rsid w:val="00F86399"/>
    <w:rPr>
      <w:rFonts w:ascii="Calibri" w:hAnsi="Calibri" w:cs="Calibri"/>
      <w:color w:val="000000"/>
      <w:sz w:val="20"/>
      <w:szCs w:val="20"/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8639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Tuathaigh, Colm</dc:creator>
  <cp:keywords/>
  <dc:description/>
  <cp:lastModifiedBy>O Tuathaigh, Colm</cp:lastModifiedBy>
  <cp:revision>4</cp:revision>
  <dcterms:created xsi:type="dcterms:W3CDTF">2020-11-11T09:45:00Z</dcterms:created>
  <dcterms:modified xsi:type="dcterms:W3CDTF">2021-06-02T09:08:00Z</dcterms:modified>
</cp:coreProperties>
</file>